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1. List of studied cultivars and promising lines of spring barley</w:t>
      </w:r>
      <w:r>
        <w:rPr/>
        <w:t xml:space="preserve"> growing in Kazakhsta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235"/>
        <w:gridCol w:w="1943"/>
        <w:gridCol w:w="1017"/>
        <w:gridCol w:w="1323"/>
        <w:gridCol w:w="1626"/>
        <w:gridCol w:w="1781"/>
        <w:gridCol w:w="1323"/>
        <w:gridCol w:w="1324"/>
        <w:gridCol w:w="1017"/>
      </w:tblGrid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ultivar/lin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ltiva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/prospective lin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tatus in Kazakhsta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 of rel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of growth in Kazakhstan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reeding station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in Fig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d on use of STRUCTUR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verage SR resistance score at HA phas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verage SR resistance score at SM phas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Allelic status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Rpg1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inskiy 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gandinsky 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4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gandinsky 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0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7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2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0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5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16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1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37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37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34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36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31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gan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g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199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1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balyksky 11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20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zhni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um 8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198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89-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-121-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144-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ik-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pa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201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ans 3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ni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2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bishni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al 44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abalyk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meke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isheshek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198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gara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5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lik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9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11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14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3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217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novodopad-10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24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28AG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38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46/T-2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rasnovodopad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em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20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l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84-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4-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4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 Aru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y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mba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86-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/87-1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/86-241c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ka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/99-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at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k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5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00-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/99-1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/80-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a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99-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0-2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/87-3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/00-1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/99-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99-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6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99-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86-2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/99-1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/99-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/99-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99-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/99-1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a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199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cente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yzylord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6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6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7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6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6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6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7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8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8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8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8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8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8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8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k-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20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9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k-3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ru-RU"/>
              </w:rPr>
              <w:t>2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9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OS-19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I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ZB9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ss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hanging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ob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, information is not available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kk-KZ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08:07:00Z</dcterms:created>
  <dc:creator>Туруспеков Ерлан</dc:creator>
  <dc:description/>
  <cp:keywords/>
  <dc:language>en-US</dc:language>
  <cp:lastModifiedBy>Туруспеков Ерлан</cp:lastModifiedBy>
  <dcterms:modified xsi:type="dcterms:W3CDTF">2015-09-17T07:19:00Z</dcterms:modified>
  <cp:revision>3</cp:revision>
  <dc:subject/>
  <dc:title/>
</cp:coreProperties>
</file>